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</w:tblGrid>
      <w:tr w:rsidR="00A5410E" w:rsidRPr="00086F08" w14:paraId="5365A8DF" w14:textId="77777777" w:rsidTr="004047A5">
        <w:tc>
          <w:tcPr>
            <w:tcW w:w="5245" w:type="dxa"/>
            <w:gridSpan w:val="3"/>
            <w:tcBorders>
              <w:bottom w:val="single" w:sz="4" w:space="0" w:color="auto"/>
            </w:tcBorders>
          </w:tcPr>
          <w:p w14:paraId="050607CB" w14:textId="4E9C68CA" w:rsidR="00A5410E" w:rsidRPr="00F870D4" w:rsidRDefault="00A5410E" w:rsidP="004047A5">
            <w:pPr>
              <w:snapToGrid w:val="0"/>
              <w:contextualSpacing/>
              <w:rPr>
                <w:rFonts w:ascii="Times New Roman" w:eastAsia="MS Gothic" w:hAnsi="Times New Roman" w:cs="Times New Roman"/>
                <w:szCs w:val="21"/>
                <w:highlight w:val="yellow"/>
              </w:rPr>
            </w:pPr>
            <w:r w:rsidRPr="00A5410E">
              <w:rPr>
                <w:rFonts w:ascii="Times New Roman" w:eastAsia="MS Gothic" w:hAnsi="Times New Roman" w:cs="Times New Roman"/>
                <w:b/>
                <w:bCs/>
                <w:szCs w:val="21"/>
              </w:rPr>
              <w:t>TABLE S</w:t>
            </w:r>
            <w:r>
              <w:rPr>
                <w:rFonts w:ascii="Times New Roman" w:eastAsia="MS Gothic" w:hAnsi="Times New Roman" w:cs="Times New Roman"/>
                <w:b/>
                <w:bCs/>
                <w:szCs w:val="21"/>
              </w:rPr>
              <w:t>1</w:t>
            </w:r>
            <w:r w:rsidRPr="00A5410E">
              <w:rPr>
                <w:rFonts w:ascii="Times New Roman" w:eastAsia="MS Gothic" w:hAnsi="Times New Roman" w:cs="Times New Roman"/>
                <w:b/>
                <w:bCs/>
                <w:szCs w:val="21"/>
              </w:rPr>
              <w:t xml:space="preserve"> </w:t>
            </w:r>
            <w:r w:rsidRPr="00A5410E">
              <w:rPr>
                <w:rFonts w:ascii="Times New Roman" w:eastAsia="MS Gothic" w:hAnsi="Times New Roman" w:cs="Times New Roman"/>
                <w:szCs w:val="21"/>
              </w:rPr>
              <w:t>The number of cases in each facility</w:t>
            </w:r>
          </w:p>
        </w:tc>
      </w:tr>
      <w:tr w:rsidR="00A5410E" w:rsidRPr="008152AB" w14:paraId="6224F176" w14:textId="77777777" w:rsidTr="004047A5">
        <w:trPr>
          <w:trHeight w:val="422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0C60B4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y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BE6D699" w14:textId="77777777" w:rsidR="00A5410E" w:rsidRPr="00790BD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WT ca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C37324" w14:textId="77777777" w:rsidR="00A5410E" w:rsidRPr="00790BD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case</w:t>
            </w:r>
          </w:p>
        </w:tc>
      </w:tr>
      <w:tr w:rsidR="00A5410E" w:rsidRPr="00CA5416" w14:paraId="4F4A04D1" w14:textId="77777777" w:rsidTr="004047A5">
        <w:tc>
          <w:tcPr>
            <w:tcW w:w="1843" w:type="dxa"/>
            <w:tcBorders>
              <w:top w:val="single" w:sz="4" w:space="0" w:color="auto"/>
            </w:tcBorders>
          </w:tcPr>
          <w:p w14:paraId="3E501D59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82C53D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D569D7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A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5410E" w:rsidRPr="00CA5416" w14:paraId="6CF3B67C" w14:textId="77777777" w:rsidTr="004047A5">
        <w:tc>
          <w:tcPr>
            <w:tcW w:w="1843" w:type="dxa"/>
          </w:tcPr>
          <w:p w14:paraId="65A7AA1A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6C35A207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095C6AD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A5410E" w:rsidRPr="00CA5416" w14:paraId="0A9EA707" w14:textId="77777777" w:rsidTr="004047A5">
        <w:tc>
          <w:tcPr>
            <w:tcW w:w="1843" w:type="dxa"/>
          </w:tcPr>
          <w:p w14:paraId="5CAC9281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37D4896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85687A5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5410E" w:rsidRPr="00CA5416" w14:paraId="73D2F291" w14:textId="77777777" w:rsidTr="004047A5">
        <w:tc>
          <w:tcPr>
            <w:tcW w:w="1843" w:type="dxa"/>
          </w:tcPr>
          <w:p w14:paraId="037A621B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09125FE2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0F50BD0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5410E" w:rsidRPr="00CA5416" w14:paraId="553AFDD6" w14:textId="77777777" w:rsidTr="004047A5">
        <w:tc>
          <w:tcPr>
            <w:tcW w:w="1843" w:type="dxa"/>
          </w:tcPr>
          <w:p w14:paraId="7EB093DE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57259AC4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8AF396D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A5410E" w:rsidRPr="00CA5416" w14:paraId="744F1039" w14:textId="77777777" w:rsidTr="004047A5">
        <w:tc>
          <w:tcPr>
            <w:tcW w:w="1843" w:type="dxa"/>
          </w:tcPr>
          <w:p w14:paraId="5328E284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6286D1BF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9296686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5410E" w:rsidRPr="00CA5416" w14:paraId="650DA637" w14:textId="77777777" w:rsidTr="004047A5">
        <w:tc>
          <w:tcPr>
            <w:tcW w:w="1843" w:type="dxa"/>
          </w:tcPr>
          <w:p w14:paraId="182E49FA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42D8CB9E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2085766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A5410E" w:rsidRPr="00CA5416" w14:paraId="2089A10E" w14:textId="77777777" w:rsidTr="004047A5">
        <w:tc>
          <w:tcPr>
            <w:tcW w:w="1843" w:type="dxa"/>
          </w:tcPr>
          <w:p w14:paraId="57AE74BB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5AC10139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958D900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5410E" w:rsidRPr="00CA5416" w14:paraId="40D9C155" w14:textId="77777777" w:rsidTr="004047A5">
        <w:tc>
          <w:tcPr>
            <w:tcW w:w="1843" w:type="dxa"/>
          </w:tcPr>
          <w:p w14:paraId="5AF45792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6AD072CC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9D0F87D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5410E" w:rsidRPr="00CA5416" w14:paraId="5F23D6B5" w14:textId="77777777" w:rsidTr="004047A5">
        <w:tc>
          <w:tcPr>
            <w:tcW w:w="1843" w:type="dxa"/>
          </w:tcPr>
          <w:p w14:paraId="7CDA9F42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14:paraId="6A1CAED2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96B9444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5410E" w:rsidRPr="00CA5416" w14:paraId="260B4E24" w14:textId="77777777" w:rsidTr="004047A5">
        <w:tc>
          <w:tcPr>
            <w:tcW w:w="1843" w:type="dxa"/>
          </w:tcPr>
          <w:p w14:paraId="7CF0CE11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14:paraId="3D1E6D18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534C0291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A5410E" w:rsidRPr="00CA5416" w14:paraId="0D824F9F" w14:textId="77777777" w:rsidTr="004047A5">
        <w:tc>
          <w:tcPr>
            <w:tcW w:w="1843" w:type="dxa"/>
          </w:tcPr>
          <w:p w14:paraId="1AC19046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14:paraId="0EC89511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00B532A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5410E" w:rsidRPr="00CA5416" w14:paraId="337A0874" w14:textId="77777777" w:rsidTr="004047A5">
        <w:tc>
          <w:tcPr>
            <w:tcW w:w="1843" w:type="dxa"/>
          </w:tcPr>
          <w:p w14:paraId="5B3546AD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bottom"/>
          </w:tcPr>
          <w:p w14:paraId="25E5325E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4C9F99E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5410E" w:rsidRPr="00CA5416" w14:paraId="51F0E8A5" w14:textId="77777777" w:rsidTr="004047A5">
        <w:tc>
          <w:tcPr>
            <w:tcW w:w="1843" w:type="dxa"/>
          </w:tcPr>
          <w:p w14:paraId="6BA30CC0" w14:textId="77777777" w:rsidR="00A5410E" w:rsidRPr="001B1B5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B5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14:paraId="692D0DF2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07CE1D9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5410E" w:rsidRPr="00CA5416" w14:paraId="3A06791B" w14:textId="77777777" w:rsidTr="004047A5">
        <w:tc>
          <w:tcPr>
            <w:tcW w:w="1843" w:type="dxa"/>
          </w:tcPr>
          <w:p w14:paraId="2219DF3B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bottom"/>
          </w:tcPr>
          <w:p w14:paraId="55959ED8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7FB9816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5410E" w:rsidRPr="00CA5416" w14:paraId="1919D6E9" w14:textId="77777777" w:rsidTr="004047A5">
        <w:tc>
          <w:tcPr>
            <w:tcW w:w="1843" w:type="dxa"/>
          </w:tcPr>
          <w:p w14:paraId="2560D6FA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14:paraId="0F240A51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4AC8290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5410E" w:rsidRPr="00CA5416" w14:paraId="5CA78E11" w14:textId="77777777" w:rsidTr="004047A5">
        <w:tc>
          <w:tcPr>
            <w:tcW w:w="1843" w:type="dxa"/>
          </w:tcPr>
          <w:p w14:paraId="0F566138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14:paraId="7FDC5A23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37AE4C7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5410E" w:rsidRPr="00CA5416" w14:paraId="3FBE1317" w14:textId="77777777" w:rsidTr="004047A5">
        <w:tc>
          <w:tcPr>
            <w:tcW w:w="1843" w:type="dxa"/>
          </w:tcPr>
          <w:p w14:paraId="230211F9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bottom"/>
          </w:tcPr>
          <w:p w14:paraId="2178313C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bottom"/>
          </w:tcPr>
          <w:p w14:paraId="1B0591FB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5410E" w:rsidRPr="00CA5416" w14:paraId="64D2E012" w14:textId="77777777" w:rsidTr="004047A5">
        <w:tc>
          <w:tcPr>
            <w:tcW w:w="1843" w:type="dxa"/>
          </w:tcPr>
          <w:p w14:paraId="79EF2913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14:paraId="6707C84B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09BD1F8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5410E" w:rsidRPr="00CA5416" w14:paraId="797DE0CB" w14:textId="77777777" w:rsidTr="004047A5">
        <w:tc>
          <w:tcPr>
            <w:tcW w:w="1843" w:type="dxa"/>
          </w:tcPr>
          <w:p w14:paraId="08EB0F99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bottom"/>
          </w:tcPr>
          <w:p w14:paraId="3CC21A21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7D712AA4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A5410E" w:rsidRPr="00CA5416" w14:paraId="1150E464" w14:textId="77777777" w:rsidTr="004047A5">
        <w:tc>
          <w:tcPr>
            <w:tcW w:w="1843" w:type="dxa"/>
          </w:tcPr>
          <w:p w14:paraId="6D25B877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14:paraId="5B229CA6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59E06A0A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5410E" w:rsidRPr="00CA5416" w14:paraId="64094877" w14:textId="77777777" w:rsidTr="004047A5">
        <w:tc>
          <w:tcPr>
            <w:tcW w:w="1843" w:type="dxa"/>
          </w:tcPr>
          <w:p w14:paraId="6756933D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14:paraId="7F5B6CDD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16C5517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5410E" w:rsidRPr="00CA5416" w14:paraId="5C3FDD09" w14:textId="77777777" w:rsidTr="004047A5">
        <w:tc>
          <w:tcPr>
            <w:tcW w:w="1843" w:type="dxa"/>
          </w:tcPr>
          <w:p w14:paraId="532DF9D6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bottom"/>
          </w:tcPr>
          <w:p w14:paraId="25D66335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2CA8A147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5410E" w:rsidRPr="00CA5416" w14:paraId="497ACC34" w14:textId="77777777" w:rsidTr="004047A5">
        <w:tc>
          <w:tcPr>
            <w:tcW w:w="1843" w:type="dxa"/>
          </w:tcPr>
          <w:p w14:paraId="190F7D9C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14:paraId="02528D43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401F0AC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5410E" w:rsidRPr="00CA5416" w14:paraId="0B3FB06B" w14:textId="77777777" w:rsidTr="004047A5">
        <w:tc>
          <w:tcPr>
            <w:tcW w:w="1843" w:type="dxa"/>
          </w:tcPr>
          <w:p w14:paraId="06F8CFF2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vAlign w:val="bottom"/>
          </w:tcPr>
          <w:p w14:paraId="124E1D5B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59C8E680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A5410E" w:rsidRPr="00CA5416" w14:paraId="05BFD124" w14:textId="77777777" w:rsidTr="004047A5">
        <w:tc>
          <w:tcPr>
            <w:tcW w:w="1843" w:type="dxa"/>
          </w:tcPr>
          <w:p w14:paraId="255FAC46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vAlign w:val="bottom"/>
          </w:tcPr>
          <w:p w14:paraId="6260C422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55129DD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5410E" w:rsidRPr="00CA5416" w14:paraId="13691AC9" w14:textId="77777777" w:rsidTr="004047A5">
        <w:tc>
          <w:tcPr>
            <w:tcW w:w="1843" w:type="dxa"/>
          </w:tcPr>
          <w:p w14:paraId="2AC6FAFE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vAlign w:val="bottom"/>
          </w:tcPr>
          <w:p w14:paraId="2E979C7E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95B6CC9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5410E" w:rsidRPr="00CA5416" w14:paraId="745835E5" w14:textId="77777777" w:rsidTr="004047A5">
        <w:tc>
          <w:tcPr>
            <w:tcW w:w="1843" w:type="dxa"/>
          </w:tcPr>
          <w:p w14:paraId="42355A99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bottom"/>
          </w:tcPr>
          <w:p w14:paraId="13E187A9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E1E1D55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5410E" w:rsidRPr="00CA5416" w14:paraId="2A91F4CC" w14:textId="77777777" w:rsidTr="004047A5">
        <w:tc>
          <w:tcPr>
            <w:tcW w:w="1843" w:type="dxa"/>
          </w:tcPr>
          <w:p w14:paraId="7718813B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bottom"/>
          </w:tcPr>
          <w:p w14:paraId="0222BC22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9981608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5410E" w:rsidRPr="00CA5416" w14:paraId="5F0D700A" w14:textId="77777777" w:rsidTr="004047A5">
        <w:tc>
          <w:tcPr>
            <w:tcW w:w="1843" w:type="dxa"/>
          </w:tcPr>
          <w:p w14:paraId="3C68EFF2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bottom"/>
          </w:tcPr>
          <w:p w14:paraId="20C9EA33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D2A690F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5410E" w:rsidRPr="00CA5416" w14:paraId="20EEDC54" w14:textId="77777777" w:rsidTr="004047A5">
        <w:tc>
          <w:tcPr>
            <w:tcW w:w="1843" w:type="dxa"/>
          </w:tcPr>
          <w:p w14:paraId="219018C2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bottom"/>
          </w:tcPr>
          <w:p w14:paraId="30129E3F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54DB392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5410E" w:rsidRPr="00CA5416" w14:paraId="7BAB17A4" w14:textId="77777777" w:rsidTr="004047A5">
        <w:tc>
          <w:tcPr>
            <w:tcW w:w="1843" w:type="dxa"/>
          </w:tcPr>
          <w:p w14:paraId="068758C3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bottom"/>
          </w:tcPr>
          <w:p w14:paraId="1164E6F1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66FC6492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A5410E" w:rsidRPr="00CA5416" w14:paraId="4463B353" w14:textId="77777777" w:rsidTr="004047A5">
        <w:tc>
          <w:tcPr>
            <w:tcW w:w="1843" w:type="dxa"/>
          </w:tcPr>
          <w:p w14:paraId="6DB6F047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vAlign w:val="bottom"/>
          </w:tcPr>
          <w:p w14:paraId="1E2CBDD2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57AD5AA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5410E" w:rsidRPr="00CA5416" w14:paraId="5A560155" w14:textId="77777777" w:rsidTr="004047A5">
        <w:tc>
          <w:tcPr>
            <w:tcW w:w="1843" w:type="dxa"/>
          </w:tcPr>
          <w:p w14:paraId="3FE34574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bottom"/>
          </w:tcPr>
          <w:p w14:paraId="0CEC45DD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5F40F724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5410E" w:rsidRPr="00CA5416" w14:paraId="43262E29" w14:textId="77777777" w:rsidTr="004047A5">
        <w:tc>
          <w:tcPr>
            <w:tcW w:w="1843" w:type="dxa"/>
          </w:tcPr>
          <w:p w14:paraId="307E113E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  <w:vAlign w:val="bottom"/>
          </w:tcPr>
          <w:p w14:paraId="6F68388F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C4EB944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5410E" w:rsidRPr="00CA5416" w14:paraId="133BEE93" w14:textId="77777777" w:rsidTr="004047A5">
        <w:tc>
          <w:tcPr>
            <w:tcW w:w="1843" w:type="dxa"/>
          </w:tcPr>
          <w:p w14:paraId="2AC5A72C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bottom"/>
          </w:tcPr>
          <w:p w14:paraId="7BAB1960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DF96245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A5410E" w:rsidRPr="00CA5416" w14:paraId="4A2AD1B1" w14:textId="77777777" w:rsidTr="004047A5">
        <w:tc>
          <w:tcPr>
            <w:tcW w:w="1843" w:type="dxa"/>
          </w:tcPr>
          <w:p w14:paraId="7D3C3A77" w14:textId="77777777" w:rsidR="00A5410E" w:rsidRPr="00B85FA0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  <w:vAlign w:val="bottom"/>
          </w:tcPr>
          <w:p w14:paraId="0A9BE8DC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1A40FCB1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A5410E" w:rsidRPr="00CA5416" w14:paraId="45189AD5" w14:textId="77777777" w:rsidTr="004047A5">
        <w:tc>
          <w:tcPr>
            <w:tcW w:w="1843" w:type="dxa"/>
          </w:tcPr>
          <w:p w14:paraId="67BB4066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1" w:type="dxa"/>
            <w:vAlign w:val="bottom"/>
          </w:tcPr>
          <w:p w14:paraId="15A285BD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16F160BB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A5410E" w:rsidRPr="00CA5416" w14:paraId="26B2C882" w14:textId="77777777" w:rsidTr="004047A5">
        <w:tc>
          <w:tcPr>
            <w:tcW w:w="1843" w:type="dxa"/>
          </w:tcPr>
          <w:p w14:paraId="5BF8C05C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  <w:vAlign w:val="bottom"/>
          </w:tcPr>
          <w:p w14:paraId="70F8613C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3B73682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5410E" w:rsidRPr="00CA5416" w14:paraId="05FABCFE" w14:textId="77777777" w:rsidTr="004047A5">
        <w:tc>
          <w:tcPr>
            <w:tcW w:w="1843" w:type="dxa"/>
          </w:tcPr>
          <w:p w14:paraId="33C2EE4E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bottom"/>
          </w:tcPr>
          <w:p w14:paraId="583D0053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7424FC3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5410E" w:rsidRPr="00CA5416" w14:paraId="4379FCD2" w14:textId="77777777" w:rsidTr="004047A5">
        <w:tc>
          <w:tcPr>
            <w:tcW w:w="1843" w:type="dxa"/>
          </w:tcPr>
          <w:p w14:paraId="7F3104E2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  <w:vAlign w:val="bottom"/>
          </w:tcPr>
          <w:p w14:paraId="16953D2D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658B08D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A5410E" w:rsidRPr="00CA5416" w14:paraId="51580936" w14:textId="77777777" w:rsidTr="004047A5">
        <w:tc>
          <w:tcPr>
            <w:tcW w:w="1843" w:type="dxa"/>
          </w:tcPr>
          <w:p w14:paraId="39E4D7D6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vAlign w:val="bottom"/>
          </w:tcPr>
          <w:p w14:paraId="1B38F487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30992F7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5410E" w:rsidRPr="00CA5416" w14:paraId="729DD792" w14:textId="77777777" w:rsidTr="004047A5">
        <w:tc>
          <w:tcPr>
            <w:tcW w:w="1843" w:type="dxa"/>
          </w:tcPr>
          <w:p w14:paraId="396643A5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01" w:type="dxa"/>
            <w:vAlign w:val="bottom"/>
          </w:tcPr>
          <w:p w14:paraId="233DE16B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17FD7C7F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5410E" w:rsidRPr="00CA5416" w14:paraId="1AAE0C5D" w14:textId="77777777" w:rsidTr="004047A5">
        <w:tc>
          <w:tcPr>
            <w:tcW w:w="1843" w:type="dxa"/>
          </w:tcPr>
          <w:p w14:paraId="2C63E82A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01" w:type="dxa"/>
            <w:vAlign w:val="bottom"/>
          </w:tcPr>
          <w:p w14:paraId="0FCE4AEF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81D64B9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A5410E" w:rsidRPr="00CA5416" w14:paraId="4FF30975" w14:textId="77777777" w:rsidTr="004047A5">
        <w:tc>
          <w:tcPr>
            <w:tcW w:w="1843" w:type="dxa"/>
          </w:tcPr>
          <w:p w14:paraId="221D08B4" w14:textId="77777777" w:rsidR="00A5410E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4EE3AEB7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FB28DB5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5410E" w:rsidRPr="00CA5416" w14:paraId="674DE736" w14:textId="77777777" w:rsidTr="004047A5">
        <w:tc>
          <w:tcPr>
            <w:tcW w:w="1843" w:type="dxa"/>
          </w:tcPr>
          <w:p w14:paraId="39BEA9E4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bottom"/>
          </w:tcPr>
          <w:p w14:paraId="6288683E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bottom"/>
          </w:tcPr>
          <w:p w14:paraId="2613F941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5410E" w:rsidRPr="00CA5416" w14:paraId="284D0703" w14:textId="77777777" w:rsidTr="004047A5">
        <w:tc>
          <w:tcPr>
            <w:tcW w:w="1843" w:type="dxa"/>
          </w:tcPr>
          <w:p w14:paraId="32ABF017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  <w:vAlign w:val="bottom"/>
          </w:tcPr>
          <w:p w14:paraId="0926644C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20E26518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5410E" w:rsidRPr="00CA5416" w14:paraId="549C57DB" w14:textId="77777777" w:rsidTr="004047A5">
        <w:tc>
          <w:tcPr>
            <w:tcW w:w="1843" w:type="dxa"/>
          </w:tcPr>
          <w:p w14:paraId="2E12C7E5" w14:textId="77777777" w:rsidR="00A5410E" w:rsidRPr="00CA5416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1" w:type="dxa"/>
            <w:vAlign w:val="bottom"/>
          </w:tcPr>
          <w:p w14:paraId="218B72D0" w14:textId="77777777" w:rsidR="00A5410E" w:rsidRPr="005C3B45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7DC04823" w14:textId="77777777" w:rsidR="00A5410E" w:rsidRPr="00917537" w:rsidRDefault="00A5410E" w:rsidP="004047A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A5410E" w14:paraId="07AE761B" w14:textId="77777777" w:rsidTr="004047A5"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14:paraId="0CE35131" w14:textId="77777777" w:rsidR="00A5410E" w:rsidRPr="005C3B45" w:rsidRDefault="00A5410E" w:rsidP="004047A5">
            <w:pPr>
              <w:snapToGrid w:val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B4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e: NPWT, </w:t>
            </w:r>
            <w:proofErr w:type="gramStart"/>
            <w:r w:rsidRPr="005C3B45">
              <w:rPr>
                <w:rFonts w:ascii="Times New Roman" w:hAnsi="Times New Roman" w:cs="Times New Roman"/>
                <w:bCs/>
                <w:sz w:val="20"/>
                <w:szCs w:val="20"/>
              </w:rPr>
              <w:t>negative-pressure</w:t>
            </w:r>
            <w:proofErr w:type="gramEnd"/>
            <w:r w:rsidRPr="005C3B4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ound therapy</w:t>
            </w:r>
            <w:r w:rsidRPr="005C3B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D3D11F7" w14:textId="77777777" w:rsidR="00A5410E" w:rsidRDefault="00A5410E"/>
    <w:sectPr w:rsidR="00A541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10E"/>
    <w:rsid w:val="00A5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E36E9"/>
  <w15:chartTrackingRefBased/>
  <w15:docId w15:val="{D43F14F9-6046-D84A-8D9E-6119EA8A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10E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10E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堤　啓太</dc:creator>
  <cp:keywords/>
  <dc:description/>
  <cp:lastModifiedBy>中堤　啓太</cp:lastModifiedBy>
  <cp:revision>1</cp:revision>
  <dcterms:created xsi:type="dcterms:W3CDTF">2022-10-14T14:21:00Z</dcterms:created>
  <dcterms:modified xsi:type="dcterms:W3CDTF">2022-10-14T14:21:00Z</dcterms:modified>
</cp:coreProperties>
</file>